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2B16B" w14:textId="77777777" w:rsidR="00CE5AFD" w:rsidRDefault="0000000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l Table 1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Mathematical algorithm of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XGBoost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and logistic regression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06"/>
        <w:gridCol w:w="5200"/>
      </w:tblGrid>
      <w:tr w:rsidR="00CE5AFD" w14:paraId="67906FFE" w14:textId="77777777">
        <w:tc>
          <w:tcPr>
            <w:tcW w:w="3139" w:type="dxa"/>
            <w:tcBorders>
              <w:top w:val="single" w:sz="12" w:space="0" w:color="auto"/>
              <w:left w:val="nil"/>
              <w:right w:val="nil"/>
            </w:tcBorders>
          </w:tcPr>
          <w:p w14:paraId="019D1377" w14:textId="77777777" w:rsidR="00CE5AFD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lgorithm</w:t>
            </w:r>
          </w:p>
        </w:tc>
        <w:tc>
          <w:tcPr>
            <w:tcW w:w="5268" w:type="dxa"/>
            <w:tcBorders>
              <w:top w:val="single" w:sz="12" w:space="0" w:color="auto"/>
              <w:left w:val="nil"/>
              <w:right w:val="nil"/>
            </w:tcBorders>
          </w:tcPr>
          <w:p w14:paraId="02007B8D" w14:textId="77777777" w:rsidR="00CE5AFD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arameters</w:t>
            </w:r>
          </w:p>
        </w:tc>
      </w:tr>
      <w:tr w:rsidR="00CE5AFD" w14:paraId="6BCDB69F" w14:textId="77777777">
        <w:tc>
          <w:tcPr>
            <w:tcW w:w="3139" w:type="dxa"/>
            <w:tcBorders>
              <w:left w:val="nil"/>
              <w:bottom w:val="nil"/>
              <w:right w:val="nil"/>
            </w:tcBorders>
          </w:tcPr>
          <w:p w14:paraId="2B254936" w14:textId="77777777" w:rsidR="00CE5AFD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5268" w:type="dxa"/>
            <w:tcBorders>
              <w:left w:val="nil"/>
              <w:bottom w:val="nil"/>
              <w:right w:val="nil"/>
            </w:tcBorders>
          </w:tcPr>
          <w:p w14:paraId="5076775B" w14:textId="77777777" w:rsidR="00CE5AFD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XGBClassifi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base_scor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0.5, booster='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gbtre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'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colsample_byleve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colsample_byno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colsample_bytre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0.8, gamma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learning_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0.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max_delta_ste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0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max_dept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min_child_weigh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, missing=None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n_estimator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0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n_job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nthrea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None, objective='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binary:logis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'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andom_st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0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eg_alp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0.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eg_lamb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scale_pos_weigh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1, seed=None, silent=None, subsample=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, verbosity=1)</w:t>
            </w:r>
          </w:p>
        </w:tc>
      </w:tr>
      <w:tr w:rsidR="00CE5AFD" w14:paraId="4B610F84" w14:textId="77777777"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3E66D" w14:textId="77777777" w:rsidR="00CE5AFD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Logistic regression</w:t>
            </w:r>
          </w:p>
        </w:tc>
        <w:tc>
          <w:tcPr>
            <w:tcW w:w="5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BB665" w14:textId="77777777" w:rsidR="00CE5AFD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LogisticRegressi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C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0.000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class_weigh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None, dual=False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it_intercep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True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intercept_scal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1, l1_ratio=None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max_it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100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multi_clas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'warn'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n_job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 xml:space="preserve"> 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, penalty='l2'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andom_st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None, solver='warn'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=0.0001, verbose=0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warm_sta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=False)</w:t>
            </w:r>
          </w:p>
        </w:tc>
      </w:tr>
    </w:tbl>
    <w:p w14:paraId="659D1816" w14:textId="77777777" w:rsidR="00CE5AFD" w:rsidRDefault="00CE5AF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6B1FBBA" w14:textId="77777777" w:rsidR="00CE5AFD" w:rsidRDefault="00CE5AFD"/>
    <w:sectPr w:rsidR="00CE5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8CAB0" w14:textId="77777777" w:rsidR="00840450" w:rsidRDefault="00840450" w:rsidP="00121164">
      <w:r>
        <w:separator/>
      </w:r>
    </w:p>
  </w:endnote>
  <w:endnote w:type="continuationSeparator" w:id="0">
    <w:p w14:paraId="49EF5031" w14:textId="77777777" w:rsidR="00840450" w:rsidRDefault="00840450" w:rsidP="00121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9046D" w14:textId="77777777" w:rsidR="00840450" w:rsidRDefault="00840450" w:rsidP="00121164">
      <w:r>
        <w:separator/>
      </w:r>
    </w:p>
  </w:footnote>
  <w:footnote w:type="continuationSeparator" w:id="0">
    <w:p w14:paraId="11C0BB86" w14:textId="77777777" w:rsidR="00840450" w:rsidRDefault="00840450" w:rsidP="00121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gyY2Y5Y2UxZjkwY2NiYzg1MTM4ZmQzOTFhYWJhY2IifQ=="/>
  </w:docVars>
  <w:rsids>
    <w:rsidRoot w:val="1D3B0065"/>
    <w:rsid w:val="00121164"/>
    <w:rsid w:val="00840450"/>
    <w:rsid w:val="00CE5AFD"/>
    <w:rsid w:val="1D3B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F61EB7"/>
  <w15:docId w15:val="{031A43B7-191C-49FF-A8F4-E314D5A4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211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21164"/>
    <w:rPr>
      <w:kern w:val="2"/>
      <w:sz w:val="18"/>
      <w:szCs w:val="18"/>
    </w:rPr>
  </w:style>
  <w:style w:type="paragraph" w:styleId="a6">
    <w:name w:val="footer"/>
    <w:basedOn w:val="a"/>
    <w:link w:val="a7"/>
    <w:rsid w:val="00121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2116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玉刚</dc:creator>
  <cp:lastModifiedBy>宏杰 杨</cp:lastModifiedBy>
  <cp:revision>2</cp:revision>
  <dcterms:created xsi:type="dcterms:W3CDTF">2023-06-18T13:07:00Z</dcterms:created>
  <dcterms:modified xsi:type="dcterms:W3CDTF">2023-06-1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7DA572DA7BE4A5789A01E68DBD60700</vt:lpwstr>
  </property>
</Properties>
</file>